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B8888" w14:textId="6D030B13" w:rsidR="006A439D" w:rsidRPr="00413443" w:rsidRDefault="000F0DD9">
      <w:pPr>
        <w:rPr>
          <w:b/>
          <w:bCs/>
        </w:rPr>
      </w:pPr>
      <w:r w:rsidRPr="00413443">
        <w:rPr>
          <w:b/>
          <w:bCs/>
        </w:rPr>
        <w:t xml:space="preserve">Supplemental </w:t>
      </w:r>
      <w:r w:rsidR="00413443" w:rsidRPr="00413443">
        <w:rPr>
          <w:b/>
          <w:bCs/>
        </w:rPr>
        <w:t>Materials 1</w:t>
      </w:r>
      <w:r w:rsidR="00331DC0" w:rsidRPr="00413443">
        <w:rPr>
          <w:b/>
          <w:bCs/>
        </w:rPr>
        <w:t>: Illustrative example of the RIQ analysis</w:t>
      </w:r>
    </w:p>
    <w:p w14:paraId="438B868E" w14:textId="77777777" w:rsidR="00413443" w:rsidRDefault="00413443">
      <w:pPr>
        <w:rPr>
          <w:b/>
          <w:bCs/>
          <w:sz w:val="22"/>
          <w:szCs w:val="22"/>
        </w:rPr>
      </w:pPr>
    </w:p>
    <w:p w14:paraId="6CBEE488" w14:textId="77777777" w:rsidR="00413443" w:rsidRPr="00413443" w:rsidRDefault="00413443" w:rsidP="00413443">
      <w:pPr>
        <w:rPr>
          <w:i/>
          <w:iCs/>
          <w:sz w:val="22"/>
          <w:szCs w:val="22"/>
        </w:rPr>
      </w:pPr>
      <w:r w:rsidRPr="00413443">
        <w:rPr>
          <w:i/>
          <w:iCs/>
          <w:sz w:val="22"/>
          <w:szCs w:val="22"/>
        </w:rPr>
        <w:t>Overview of synthesis decisions informed by the RIQ analysis</w:t>
      </w:r>
    </w:p>
    <w:p w14:paraId="1BC7EE2E" w14:textId="3163E262" w:rsidR="00EF30AF" w:rsidRDefault="00413443" w:rsidP="00413443">
      <w:pPr>
        <w:rPr>
          <w:rFonts w:ascii="Calibri" w:hAnsi="Calibri" w:cs="Calibri"/>
          <w:sz w:val="22"/>
          <w:szCs w:val="22"/>
        </w:rPr>
      </w:pPr>
      <w:r w:rsidRPr="002A6EC3">
        <w:rPr>
          <w:rFonts w:ascii="Calibri" w:hAnsi="Calibri" w:cs="Calibri"/>
          <w:sz w:val="22"/>
          <w:szCs w:val="22"/>
        </w:rPr>
        <w:t xml:space="preserve">The </w:t>
      </w:r>
      <w:r>
        <w:rPr>
          <w:rFonts w:ascii="Calibri" w:hAnsi="Calibri" w:cs="Calibri"/>
          <w:sz w:val="22"/>
          <w:szCs w:val="22"/>
        </w:rPr>
        <w:t xml:space="preserve">RIQ analysis was used to </w:t>
      </w:r>
      <w:r w:rsidR="00EF30AF">
        <w:rPr>
          <w:rFonts w:ascii="Calibri" w:hAnsi="Calibri" w:cs="Calibri"/>
          <w:sz w:val="22"/>
          <w:szCs w:val="22"/>
        </w:rPr>
        <w:t xml:space="preserve">develop reinforcing feedback loop R6 in the synthesis model, from the three input loops below: </w:t>
      </w:r>
    </w:p>
    <w:p w14:paraId="572A10D5" w14:textId="77829F46" w:rsidR="00EF30AF" w:rsidRDefault="00EF30AF" w:rsidP="00413443">
      <w:pPr>
        <w:rPr>
          <w:rFonts w:ascii="Calibri" w:hAnsi="Calibri" w:cs="Calibri"/>
          <w:sz w:val="22"/>
          <w:szCs w:val="22"/>
        </w:rPr>
      </w:pPr>
    </w:p>
    <w:p w14:paraId="7F8F39B1" w14:textId="0956B8E5" w:rsidR="00EF30AF" w:rsidRDefault="00EF30AF" w:rsidP="00EF30AF">
      <w:pPr>
        <w:keepNext/>
      </w:pPr>
      <w:r>
        <w:rPr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EFFDD1D" wp14:editId="0DC536C2">
                <wp:simplePos x="0" y="0"/>
                <wp:positionH relativeFrom="column">
                  <wp:posOffset>0</wp:posOffset>
                </wp:positionH>
                <wp:positionV relativeFrom="paragraph">
                  <wp:posOffset>61807</wp:posOffset>
                </wp:positionV>
                <wp:extent cx="2082800" cy="1481666"/>
                <wp:effectExtent l="0" t="0" r="12700" b="17145"/>
                <wp:wrapNone/>
                <wp:docPr id="2079154180" name="Group 20791541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82800" cy="1481666"/>
                          <a:chOff x="0" y="0"/>
                          <a:chExt cx="2082800" cy="1481666"/>
                        </a:xfrm>
                      </wpg:grpSpPr>
                      <pic:pic xmlns:pic="http://schemas.openxmlformats.org/drawingml/2006/picture">
                        <pic:nvPicPr>
                          <pic:cNvPr id="1014889836" name="Picture 1" descr="Input loop 1: R1, Workshop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0" cy="1104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60885191" name="Text Box 1"/>
                        <wps:cNvSpPr txBox="1"/>
                        <wps:spPr>
                          <a:xfrm>
                            <a:off x="0" y="1168400"/>
                            <a:ext cx="2082800" cy="31326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2691265" w14:textId="55771D81" w:rsidR="00EF30AF" w:rsidRPr="00EF30AF" w:rsidRDefault="00EF30A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1"/>
                                  <w:szCs w:val="21"/>
                                </w:rPr>
                              </w:pPr>
                              <w:r w:rsidRPr="00EF30AF">
                                <w:rPr>
                                  <w:rFonts w:ascii="Arial" w:hAnsi="Arial" w:cs="Arial"/>
                                  <w:b/>
                                  <w:bCs/>
                                  <w:sz w:val="21"/>
                                  <w:szCs w:val="21"/>
                                </w:rPr>
                                <w:t>Input Loop 1: R1, Workshop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5EFFDD1D" id="Group 2079154180" o:spid="_x0000_s1026" style="position:absolute;margin-left:0;margin-top:4.85pt;width:164pt;height:116.65pt;z-index:251658240" coordsize="20828,148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Input loop 1: R1, Workshop 1" style="position:absolute;width:16764;height:110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">
                  <v:imagedata r:id="rId6" o:title=" R1, Workshop 1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top:11684;width:20828;height:31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" fillcolor="white [3201]" strokeweight=".5pt">
                  <v:textbox>
                    <w:txbxContent>
                      <w:p w14:paraId="52691265" w14:textId="55771D81" w:rsidR="00EF30AF" w:rsidRPr="00EF30AF" w:rsidRDefault="00EF30AF">
                        <w:pPr>
                          <w:rPr>
                            <w:rFonts w:ascii="Arial" w:hAnsi="Arial" w:cs="Arial"/>
                            <w:b/>
                            <w:bCs/>
                            <w:sz w:val="21"/>
                            <w:szCs w:val="21"/>
                          </w:rPr>
                        </w:pPr>
                        <w:r w:rsidRPr="00EF30AF">
                          <w:rPr>
                            <w:rFonts w:ascii="Arial" w:hAnsi="Arial" w:cs="Arial"/>
                            <w:b/>
                            <w:bCs/>
                            <w:sz w:val="21"/>
                            <w:szCs w:val="21"/>
                          </w:rPr>
                          <w:t>Input Loop 1: R1, Workshop 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1974C4C6" wp14:editId="3BA54F85">
                <wp:simplePos x="0" y="0"/>
                <wp:positionH relativeFrom="column">
                  <wp:posOffset>2861733</wp:posOffset>
                </wp:positionH>
                <wp:positionV relativeFrom="paragraph">
                  <wp:posOffset>112607</wp:posOffset>
                </wp:positionV>
                <wp:extent cx="2590800" cy="1566333"/>
                <wp:effectExtent l="0" t="0" r="0" b="8890"/>
                <wp:wrapNone/>
                <wp:docPr id="424154759" name="Group 4241547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0800" cy="1566333"/>
                          <a:chOff x="0" y="0"/>
                          <a:chExt cx="2590800" cy="1566333"/>
                        </a:xfrm>
                      </wpg:grpSpPr>
                      <pic:pic xmlns:pic="http://schemas.openxmlformats.org/drawingml/2006/picture">
                        <pic:nvPicPr>
                          <pic:cNvPr id="1561133910" name="Picture 1" descr="A diagram of a security schem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0800" cy="10541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2866509" name="Text Box 1"/>
                        <wps:cNvSpPr txBox="1"/>
                        <wps:spPr>
                          <a:xfrm>
                            <a:off x="0" y="1117600"/>
                            <a:ext cx="2082800" cy="4487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7635529" w14:textId="5A9A5253" w:rsidR="00EF30AF" w:rsidRPr="00EF30AF" w:rsidRDefault="00EF30AF" w:rsidP="00EF30A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1"/>
                                  <w:szCs w:val="21"/>
                                </w:rPr>
                              </w:pPr>
                              <w:r w:rsidRPr="00EF30AF">
                                <w:rPr>
                                  <w:rFonts w:ascii="Arial" w:hAnsi="Arial" w:cs="Arial"/>
                                  <w:b/>
                                  <w:bCs/>
                                  <w:sz w:val="21"/>
                                  <w:szCs w:val="21"/>
                                </w:rPr>
                                <w:t>Input Loop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1"/>
                                  <w:szCs w:val="21"/>
                                </w:rPr>
                                <w:t>s</w:t>
                              </w:r>
                              <w:r w:rsidRPr="00EF30AF">
                                <w:rPr>
                                  <w:rFonts w:ascii="Arial" w:hAnsi="Arial" w:cs="Arial"/>
                                  <w:b/>
                                  <w:bCs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1"/>
                                  <w:szCs w:val="21"/>
                                </w:rPr>
                                <w:t>2-3</w:t>
                              </w:r>
                              <w:r w:rsidRPr="00EF30AF">
                                <w:rPr>
                                  <w:rFonts w:ascii="Arial" w:hAnsi="Arial" w:cs="Arial"/>
                                  <w:b/>
                                  <w:bCs/>
                                  <w:sz w:val="21"/>
                                  <w:szCs w:val="21"/>
                                </w:rPr>
                                <w:t>: 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1"/>
                                  <w:szCs w:val="21"/>
                                </w:rPr>
                                <w:t>3 &amp; R5</w:t>
                              </w:r>
                              <w:r w:rsidRPr="00EF30AF">
                                <w:rPr>
                                  <w:rFonts w:ascii="Arial" w:hAnsi="Arial" w:cs="Arial"/>
                                  <w:b/>
                                  <w:bCs/>
                                  <w:sz w:val="21"/>
                                  <w:szCs w:val="21"/>
                                </w:rPr>
                                <w:t>, Workshop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1974C4C6" id="Group 424154759" o:spid="_x0000_s1029" style="position:absolute;margin-left:225.35pt;margin-top:8.85pt;width:204pt;height:123.35pt;z-index:251658241" coordsize="25908,156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">
                <v:shape id="Picture 1" o:spid="_x0000_s1030" type="#_x0000_t75" alt="A diagram of a security scheme&#10;&#10;Description automatically generated" style="position:absolute;width:25908;height:105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">
                  <v:imagedata r:id="rId8" o:title="A diagram of a security scheme&#10;&#10;Description automatically generated"/>
                </v:shape>
                <v:shape id="Text Box 1" o:spid="_x0000_s1031" type="#_x0000_t202" style="position:absolute;top:11176;width:20828;height:4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" fillcolor="white [3201]" strokeweight=".5pt">
                  <v:textbox>
                    <w:txbxContent>
                      <w:p w14:paraId="07635529" w14:textId="5A9A5253" w:rsidR="00EF30AF" w:rsidRPr="00EF30AF" w:rsidRDefault="00EF30AF" w:rsidP="00EF30AF">
                        <w:pPr>
                          <w:rPr>
                            <w:rFonts w:ascii="Arial" w:hAnsi="Arial" w:cs="Arial"/>
                            <w:b/>
                            <w:bCs/>
                            <w:sz w:val="21"/>
                            <w:szCs w:val="21"/>
                          </w:rPr>
                        </w:pPr>
                        <w:r w:rsidRPr="00EF30AF">
                          <w:rPr>
                            <w:rFonts w:ascii="Arial" w:hAnsi="Arial" w:cs="Arial"/>
                            <w:b/>
                            <w:bCs/>
                            <w:sz w:val="21"/>
                            <w:szCs w:val="21"/>
                          </w:rPr>
                          <w:t>Input Loop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21"/>
                            <w:szCs w:val="21"/>
                          </w:rPr>
                          <w:t>s</w:t>
                        </w:r>
                        <w:r w:rsidRPr="00EF30AF">
                          <w:rPr>
                            <w:rFonts w:ascii="Arial" w:hAnsi="Arial" w:cs="Arial"/>
                            <w:b/>
                            <w:bCs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21"/>
                            <w:szCs w:val="21"/>
                          </w:rPr>
                          <w:t>2-3</w:t>
                        </w:r>
                        <w:r w:rsidRPr="00EF30AF">
                          <w:rPr>
                            <w:rFonts w:ascii="Arial" w:hAnsi="Arial" w:cs="Arial"/>
                            <w:b/>
                            <w:bCs/>
                            <w:sz w:val="21"/>
                            <w:szCs w:val="21"/>
                          </w:rPr>
                          <w:t>: R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21"/>
                            <w:szCs w:val="21"/>
                          </w:rPr>
                          <w:t>3 &amp; R5</w:t>
                        </w:r>
                        <w:r w:rsidRPr="00EF30AF">
                          <w:rPr>
                            <w:rFonts w:ascii="Arial" w:hAnsi="Arial" w:cs="Arial"/>
                            <w:b/>
                            <w:bCs/>
                            <w:sz w:val="21"/>
                            <w:szCs w:val="21"/>
                          </w:rPr>
                          <w:t>, Workshop 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F30AF">
        <w:rPr>
          <w:noProof/>
        </w:rPr>
        <w:t xml:space="preserve"> </w:t>
      </w:r>
    </w:p>
    <w:p w14:paraId="470F7A22" w14:textId="77777777" w:rsidR="00EF30AF" w:rsidRDefault="00EF30AF" w:rsidP="00EF30AF">
      <w:pPr>
        <w:pStyle w:val="Caption"/>
      </w:pPr>
    </w:p>
    <w:p w14:paraId="57B28980" w14:textId="77777777" w:rsidR="00EF30AF" w:rsidRDefault="00EF30AF" w:rsidP="00EF30AF">
      <w:pPr>
        <w:pStyle w:val="Caption"/>
      </w:pPr>
    </w:p>
    <w:p w14:paraId="181FB5B4" w14:textId="77777777" w:rsidR="00EF30AF" w:rsidRDefault="00EF30AF" w:rsidP="00EF30AF">
      <w:pPr>
        <w:pStyle w:val="Caption"/>
      </w:pPr>
    </w:p>
    <w:p w14:paraId="2B5E4008" w14:textId="56F4D675" w:rsidR="00EF30AF" w:rsidRDefault="00EF30AF" w:rsidP="00EF30AF">
      <w:pPr>
        <w:pStyle w:val="Caption"/>
      </w:pPr>
    </w:p>
    <w:p w14:paraId="0E140F85" w14:textId="283E95F5" w:rsidR="00EF30AF" w:rsidRDefault="00EF30AF" w:rsidP="00413443">
      <w:pPr>
        <w:rPr>
          <w:rFonts w:ascii="Calibri" w:hAnsi="Calibri" w:cs="Calibri"/>
          <w:sz w:val="22"/>
          <w:szCs w:val="22"/>
        </w:rPr>
      </w:pPr>
    </w:p>
    <w:p w14:paraId="5A5A1174" w14:textId="77777777" w:rsidR="00EF30AF" w:rsidRDefault="00EF30AF" w:rsidP="00413443">
      <w:pPr>
        <w:rPr>
          <w:rFonts w:ascii="Calibri" w:hAnsi="Calibri" w:cs="Calibri"/>
          <w:sz w:val="22"/>
          <w:szCs w:val="22"/>
        </w:rPr>
      </w:pPr>
    </w:p>
    <w:p w14:paraId="46AC55D0" w14:textId="77777777" w:rsidR="00EF30AF" w:rsidRDefault="00EF30AF" w:rsidP="00413443">
      <w:pPr>
        <w:rPr>
          <w:rFonts w:ascii="Calibri" w:hAnsi="Calibri" w:cs="Calibri"/>
          <w:sz w:val="22"/>
          <w:szCs w:val="22"/>
        </w:rPr>
      </w:pPr>
    </w:p>
    <w:p w14:paraId="204A1B43" w14:textId="77777777" w:rsidR="00EF30AF" w:rsidRDefault="00EF30AF" w:rsidP="00413443">
      <w:pPr>
        <w:rPr>
          <w:rFonts w:ascii="Calibri" w:hAnsi="Calibri" w:cs="Calibri"/>
          <w:sz w:val="22"/>
          <w:szCs w:val="22"/>
        </w:rPr>
      </w:pPr>
    </w:p>
    <w:p w14:paraId="725236E1" w14:textId="42765FB0" w:rsidR="00413443" w:rsidRPr="002A6EC3" w:rsidRDefault="001E07E6" w:rsidP="00413443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Q</w:t>
      </w:r>
      <w:r w:rsidR="00413443" w:rsidRPr="002A6EC3">
        <w:rPr>
          <w:rFonts w:ascii="Calibri" w:hAnsi="Calibri" w:cs="Calibri"/>
          <w:sz w:val="22"/>
          <w:szCs w:val="22"/>
        </w:rPr>
        <w:t xml:space="preserve">uotations </w:t>
      </w:r>
      <w:r>
        <w:rPr>
          <w:rFonts w:ascii="Calibri" w:hAnsi="Calibri" w:cs="Calibri"/>
          <w:sz w:val="22"/>
          <w:szCs w:val="22"/>
        </w:rPr>
        <w:t xml:space="preserve">in the RIQ table, below, </w:t>
      </w:r>
      <w:r w:rsidR="00413443" w:rsidRPr="002A6EC3">
        <w:rPr>
          <w:rFonts w:ascii="Calibri" w:hAnsi="Calibri" w:cs="Calibri"/>
          <w:sz w:val="22"/>
          <w:szCs w:val="22"/>
        </w:rPr>
        <w:t xml:space="preserve">were used to help to propose the following synthesis of loops to produce R6 the synthesized CLD: </w:t>
      </w:r>
    </w:p>
    <w:p w14:paraId="57105125" w14:textId="77777777" w:rsidR="00413443" w:rsidRPr="002A6EC3" w:rsidRDefault="00413443" w:rsidP="00413443">
      <w:pPr>
        <w:ind w:firstLine="720"/>
        <w:rPr>
          <w:rFonts w:ascii="Calibri" w:hAnsi="Calibri" w:cs="Calibri"/>
          <w:sz w:val="22"/>
          <w:szCs w:val="22"/>
        </w:rPr>
      </w:pPr>
    </w:p>
    <w:p w14:paraId="2805D894" w14:textId="3FD2A242" w:rsidR="00413443" w:rsidRPr="002A6EC3" w:rsidRDefault="00EF30AF" w:rsidP="00413443">
      <w:pPr>
        <w:pStyle w:val="ListParagraph"/>
        <w:numPr>
          <w:ilvl w:val="0"/>
          <w:numId w:val="1"/>
        </w:numPr>
        <w:tabs>
          <w:tab w:val="left" w:pos="270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e combined </w:t>
      </w:r>
      <w:r w:rsidR="00160086">
        <w:rPr>
          <w:rFonts w:ascii="Calibri" w:hAnsi="Calibri" w:cs="Calibri"/>
          <w:sz w:val="22"/>
          <w:szCs w:val="22"/>
        </w:rPr>
        <w:t>t</w:t>
      </w:r>
      <w:r w:rsidR="00413443" w:rsidRPr="002A6EC3">
        <w:rPr>
          <w:rFonts w:ascii="Calibri" w:hAnsi="Calibri" w:cs="Calibri"/>
          <w:sz w:val="22"/>
          <w:szCs w:val="22"/>
        </w:rPr>
        <w:t>he variable</w:t>
      </w:r>
      <w:r>
        <w:rPr>
          <w:rFonts w:ascii="Calibri" w:hAnsi="Calibri" w:cs="Calibri"/>
          <w:sz w:val="22"/>
          <w:szCs w:val="22"/>
        </w:rPr>
        <w:t>s</w:t>
      </w:r>
      <w:r w:rsidR="00413443" w:rsidRPr="002A6EC3">
        <w:rPr>
          <w:rFonts w:ascii="Calibri" w:hAnsi="Calibri" w:cs="Calibri"/>
          <w:sz w:val="22"/>
          <w:szCs w:val="22"/>
        </w:rPr>
        <w:t xml:space="preserve"> “Developers” from R1, Workshop 1 and “Gentrification” from R3 and R5. </w:t>
      </w:r>
      <w:r>
        <w:rPr>
          <w:rFonts w:ascii="Calibri" w:hAnsi="Calibri" w:cs="Calibri"/>
          <w:sz w:val="22"/>
          <w:szCs w:val="22"/>
        </w:rPr>
        <w:t>Participants</w:t>
      </w:r>
      <w:r w:rsidR="00413443" w:rsidRPr="002A6EC3">
        <w:rPr>
          <w:rFonts w:ascii="Calibri" w:hAnsi="Calibri" w:cs="Calibri"/>
          <w:sz w:val="22"/>
          <w:szCs w:val="22"/>
        </w:rPr>
        <w:t xml:space="preserve"> defined </w:t>
      </w:r>
      <w:r>
        <w:rPr>
          <w:rFonts w:ascii="Calibri" w:hAnsi="Calibri" w:cs="Calibri"/>
          <w:sz w:val="22"/>
          <w:szCs w:val="22"/>
        </w:rPr>
        <w:t>and described the variables</w:t>
      </w:r>
      <w:r w:rsidR="00413443" w:rsidRPr="002A6EC3">
        <w:rPr>
          <w:rFonts w:ascii="Calibri" w:hAnsi="Calibri" w:cs="Calibri"/>
          <w:sz w:val="22"/>
          <w:szCs w:val="22"/>
        </w:rPr>
        <w:t xml:space="preserve"> similarly, as the buying up of properties for new construction. </w:t>
      </w:r>
    </w:p>
    <w:p w14:paraId="03525AF8" w14:textId="434EB14C" w:rsidR="00413443" w:rsidRPr="002A6EC3" w:rsidRDefault="00DB7A87" w:rsidP="00413443">
      <w:pPr>
        <w:pStyle w:val="ListParagraph"/>
        <w:numPr>
          <w:ilvl w:val="0"/>
          <w:numId w:val="1"/>
        </w:numPr>
        <w:tabs>
          <w:tab w:val="left" w:pos="270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e combined t</w:t>
      </w:r>
      <w:r w:rsidR="00413443" w:rsidRPr="002A6EC3">
        <w:rPr>
          <w:rFonts w:ascii="Calibri" w:hAnsi="Calibri" w:cs="Calibri"/>
          <w:sz w:val="22"/>
          <w:szCs w:val="22"/>
        </w:rPr>
        <w:t xml:space="preserve">he variable “Property </w:t>
      </w:r>
      <w:r>
        <w:rPr>
          <w:rFonts w:ascii="Calibri" w:hAnsi="Calibri" w:cs="Calibri"/>
          <w:sz w:val="22"/>
          <w:szCs w:val="22"/>
        </w:rPr>
        <w:t>O</w:t>
      </w:r>
      <w:r w:rsidR="00413443" w:rsidRPr="002A6EC3">
        <w:rPr>
          <w:rFonts w:ascii="Calibri" w:hAnsi="Calibri" w:cs="Calibri"/>
          <w:sz w:val="22"/>
          <w:szCs w:val="22"/>
        </w:rPr>
        <w:t xml:space="preserve">wnership” from R1, Workshop 1 and </w:t>
      </w:r>
      <w:r>
        <w:rPr>
          <w:rFonts w:ascii="Calibri" w:hAnsi="Calibri" w:cs="Calibri"/>
          <w:sz w:val="22"/>
          <w:szCs w:val="22"/>
        </w:rPr>
        <w:t xml:space="preserve">the variable </w:t>
      </w:r>
      <w:r w:rsidR="00413443" w:rsidRPr="002A6EC3">
        <w:rPr>
          <w:rFonts w:ascii="Calibri" w:hAnsi="Calibri" w:cs="Calibri"/>
          <w:sz w:val="22"/>
          <w:szCs w:val="22"/>
        </w:rPr>
        <w:t xml:space="preserve">“Housing </w:t>
      </w:r>
      <w:r>
        <w:rPr>
          <w:rFonts w:ascii="Calibri" w:hAnsi="Calibri" w:cs="Calibri"/>
          <w:sz w:val="22"/>
          <w:szCs w:val="22"/>
        </w:rPr>
        <w:t>S</w:t>
      </w:r>
      <w:r w:rsidR="00413443" w:rsidRPr="002A6EC3">
        <w:rPr>
          <w:rFonts w:ascii="Calibri" w:hAnsi="Calibri" w:cs="Calibri"/>
          <w:sz w:val="22"/>
          <w:szCs w:val="22"/>
        </w:rPr>
        <w:t xml:space="preserve">ecurity” from R3 Workshop 3. </w:t>
      </w:r>
      <w:r>
        <w:rPr>
          <w:rFonts w:ascii="Calibri" w:hAnsi="Calibri" w:cs="Calibri"/>
          <w:sz w:val="22"/>
          <w:szCs w:val="22"/>
        </w:rPr>
        <w:t>Participants</w:t>
      </w:r>
      <w:r w:rsidR="00413443" w:rsidRPr="002A6EC3">
        <w:rPr>
          <w:rFonts w:ascii="Calibri" w:hAnsi="Calibri" w:cs="Calibri"/>
          <w:sz w:val="22"/>
          <w:szCs w:val="22"/>
        </w:rPr>
        <w:t xml:space="preserve"> defined </w:t>
      </w:r>
      <w:r>
        <w:rPr>
          <w:rFonts w:ascii="Calibri" w:hAnsi="Calibri" w:cs="Calibri"/>
          <w:sz w:val="22"/>
          <w:szCs w:val="22"/>
        </w:rPr>
        <w:t>and described the variables</w:t>
      </w:r>
      <w:r w:rsidR="00413443" w:rsidRPr="002A6EC3">
        <w:rPr>
          <w:rFonts w:ascii="Calibri" w:hAnsi="Calibri" w:cs="Calibri"/>
          <w:sz w:val="22"/>
          <w:szCs w:val="22"/>
        </w:rPr>
        <w:t xml:space="preserve"> similarly, as both actual displacement from homes and the threat of displacement.</w:t>
      </w:r>
    </w:p>
    <w:p w14:paraId="09788E39" w14:textId="7BAB8147" w:rsidR="00413443" w:rsidRPr="002A6EC3" w:rsidRDefault="001E07E6" w:rsidP="00413443">
      <w:pPr>
        <w:pStyle w:val="ListParagraph"/>
        <w:numPr>
          <w:ilvl w:val="0"/>
          <w:numId w:val="1"/>
        </w:numPr>
        <w:tabs>
          <w:tab w:val="left" w:pos="270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he quotations confirm</w:t>
      </w:r>
      <w:r w:rsidR="00413443" w:rsidRPr="002A6EC3">
        <w:rPr>
          <w:rFonts w:ascii="Calibri" w:hAnsi="Calibri" w:cs="Calibri"/>
          <w:sz w:val="22"/>
          <w:szCs w:val="22"/>
        </w:rPr>
        <w:t xml:space="preserve"> the negative arrow in the synthesis diagram from “Property ownership and housing security” to “Developers</w:t>
      </w:r>
      <w:r>
        <w:rPr>
          <w:rFonts w:ascii="Calibri" w:hAnsi="Calibri" w:cs="Calibri"/>
          <w:sz w:val="22"/>
          <w:szCs w:val="22"/>
        </w:rPr>
        <w:t>.</w:t>
      </w:r>
      <w:r w:rsidR="00413443" w:rsidRPr="002A6EC3">
        <w:rPr>
          <w:rFonts w:ascii="Calibri" w:hAnsi="Calibri" w:cs="Calibri"/>
          <w:sz w:val="22"/>
          <w:szCs w:val="22"/>
        </w:rPr>
        <w:t>”</w:t>
      </w:r>
    </w:p>
    <w:p w14:paraId="70F4E80A" w14:textId="0470B2CE" w:rsidR="00413443" w:rsidRDefault="00413443" w:rsidP="00413443">
      <w:pPr>
        <w:pStyle w:val="ListParagraph"/>
        <w:numPr>
          <w:ilvl w:val="0"/>
          <w:numId w:val="1"/>
        </w:numPr>
        <w:tabs>
          <w:tab w:val="left" w:pos="270"/>
        </w:tabs>
        <w:rPr>
          <w:rFonts w:ascii="Calibri" w:hAnsi="Calibri" w:cs="Calibri"/>
          <w:sz w:val="22"/>
          <w:szCs w:val="22"/>
        </w:rPr>
      </w:pPr>
      <w:r w:rsidRPr="002A6EC3">
        <w:rPr>
          <w:rFonts w:ascii="Calibri" w:hAnsi="Calibri" w:cs="Calibri"/>
          <w:sz w:val="22"/>
          <w:szCs w:val="22"/>
        </w:rPr>
        <w:t>The quotations confirm the positive arrow from “Developers” to “Cost of living</w:t>
      </w:r>
      <w:r w:rsidR="00267AF3">
        <w:rPr>
          <w:rFonts w:ascii="Calibri" w:hAnsi="Calibri" w:cs="Calibri"/>
          <w:sz w:val="22"/>
          <w:szCs w:val="22"/>
        </w:rPr>
        <w:t>.</w:t>
      </w:r>
      <w:r w:rsidRPr="002A6EC3">
        <w:rPr>
          <w:rFonts w:ascii="Calibri" w:hAnsi="Calibri" w:cs="Calibri"/>
          <w:sz w:val="22"/>
          <w:szCs w:val="22"/>
        </w:rPr>
        <w:t>”</w:t>
      </w:r>
    </w:p>
    <w:p w14:paraId="6EBB2387" w14:textId="77777777" w:rsidR="00267AF3" w:rsidRDefault="00267AF3" w:rsidP="00267AF3">
      <w:pPr>
        <w:tabs>
          <w:tab w:val="left" w:pos="270"/>
        </w:tabs>
        <w:rPr>
          <w:rFonts w:ascii="Calibri" w:hAnsi="Calibri" w:cs="Calibri"/>
          <w:sz w:val="22"/>
          <w:szCs w:val="22"/>
        </w:rPr>
      </w:pPr>
    </w:p>
    <w:p w14:paraId="2CB51CE0" w14:textId="79692A43" w:rsidR="00267AF3" w:rsidRPr="00267AF3" w:rsidRDefault="00267AF3" w:rsidP="00267AF3">
      <w:pPr>
        <w:tabs>
          <w:tab w:val="left" w:pos="270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he synthesis loop is as follows:</w:t>
      </w:r>
    </w:p>
    <w:p w14:paraId="4BE6A124" w14:textId="77777777" w:rsidR="00413443" w:rsidRDefault="00413443">
      <w:pPr>
        <w:rPr>
          <w:b/>
          <w:bCs/>
          <w:sz w:val="22"/>
          <w:szCs w:val="22"/>
        </w:rPr>
      </w:pPr>
    </w:p>
    <w:p w14:paraId="20F9036D" w14:textId="3AC0D2BC" w:rsidR="00413443" w:rsidRDefault="008C600E">
      <w:pPr>
        <w:rPr>
          <w:b/>
          <w:bCs/>
          <w:sz w:val="22"/>
          <w:szCs w:val="22"/>
        </w:rPr>
      </w:pPr>
      <w:r w:rsidRPr="008C600E">
        <w:rPr>
          <w:b/>
          <w:bCs/>
          <w:noProof/>
          <w:sz w:val="22"/>
          <w:szCs w:val="22"/>
        </w:rPr>
        <w:drawing>
          <wp:inline distT="0" distB="0" distL="0" distR="0" wp14:anchorId="12614234" wp14:editId="38357871">
            <wp:extent cx="1549400" cy="889000"/>
            <wp:effectExtent l="0" t="0" r="0" b="0"/>
            <wp:docPr id="2003611420" name="Picture 2003611420" descr="A diagram of 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611420" name="Picture 1" descr="A diagram of a diagram of a 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49400" cy="88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2BC18" w14:textId="499A27DA" w:rsidR="00413443" w:rsidRDefault="008C600E">
      <w:pPr>
        <w:rPr>
          <w:b/>
          <w:b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39F7AC97" wp14:editId="6DA4E0E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082800" cy="313221"/>
                <wp:effectExtent l="0" t="0" r="0" b="0"/>
                <wp:wrapNone/>
                <wp:docPr id="1721933911" name="Text Box 17219339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2800" cy="3132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0BF381" w14:textId="7E4EA411" w:rsidR="008C600E" w:rsidRPr="00EF30AF" w:rsidRDefault="008C600E" w:rsidP="008C600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Synthesis</w:t>
                            </w:r>
                            <w:r w:rsidRPr="00EF30AF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Loop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R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9F7AC97" id="Text Box 1721933911" o:spid="_x0000_s1032" type="#_x0000_t202" style="position:absolute;margin-left:0;margin-top:0;width:164pt;height:24.65pt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" fillcolor="white [3201]" strokeweight=".5pt">
                <v:textbox>
                  <w:txbxContent>
                    <w:p w14:paraId="590BF381" w14:textId="7E4EA411" w:rsidR="008C600E" w:rsidRPr="00EF30AF" w:rsidRDefault="008C600E" w:rsidP="008C600E">
                      <w:pPr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>Synthesis</w:t>
                      </w:r>
                      <w:r w:rsidRPr="00EF30AF"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 xml:space="preserve"> Loop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>R6</w:t>
                      </w:r>
                    </w:p>
                  </w:txbxContent>
                </v:textbox>
              </v:shape>
            </w:pict>
          </mc:Fallback>
        </mc:AlternateContent>
      </w:r>
    </w:p>
    <w:p w14:paraId="24B49999" w14:textId="77777777" w:rsidR="00413443" w:rsidRDefault="00413443">
      <w:pPr>
        <w:rPr>
          <w:b/>
          <w:bCs/>
          <w:sz w:val="22"/>
          <w:szCs w:val="22"/>
        </w:rPr>
      </w:pPr>
    </w:p>
    <w:p w14:paraId="0EA7AF20" w14:textId="77777777" w:rsidR="00413443" w:rsidRDefault="00413443">
      <w:pPr>
        <w:rPr>
          <w:b/>
          <w:bCs/>
          <w:sz w:val="22"/>
          <w:szCs w:val="22"/>
        </w:rPr>
      </w:pPr>
    </w:p>
    <w:p w14:paraId="681001E4" w14:textId="77777777" w:rsidR="00413443" w:rsidRDefault="00413443">
      <w:pPr>
        <w:rPr>
          <w:b/>
          <w:bCs/>
          <w:sz w:val="22"/>
          <w:szCs w:val="22"/>
        </w:rPr>
      </w:pPr>
    </w:p>
    <w:p w14:paraId="3DC404E4" w14:textId="77777777" w:rsidR="00413443" w:rsidRDefault="00413443">
      <w:pPr>
        <w:rPr>
          <w:b/>
          <w:bCs/>
          <w:sz w:val="22"/>
          <w:szCs w:val="22"/>
        </w:rPr>
      </w:pPr>
    </w:p>
    <w:p w14:paraId="28BC3DA3" w14:textId="77777777" w:rsidR="00413443" w:rsidRDefault="00413443">
      <w:pPr>
        <w:rPr>
          <w:b/>
          <w:bCs/>
          <w:sz w:val="22"/>
          <w:szCs w:val="22"/>
        </w:rPr>
      </w:pPr>
    </w:p>
    <w:p w14:paraId="28A20413" w14:textId="77777777" w:rsidR="00267AF3" w:rsidRDefault="00267AF3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0C1CD7B0" w14:textId="528738FC" w:rsidR="00413443" w:rsidRPr="002A6EC3" w:rsidRDefault="00413443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RIQ Table</w:t>
      </w:r>
    </w:p>
    <w:tbl>
      <w:tblPr>
        <w:tblW w:w="8656" w:type="dxa"/>
        <w:tblLook w:val="04A0" w:firstRow="1" w:lastRow="0" w:firstColumn="1" w:lastColumn="0" w:noHBand="0" w:noVBand="1"/>
      </w:tblPr>
      <w:tblGrid>
        <w:gridCol w:w="3796"/>
        <w:gridCol w:w="3224"/>
        <w:gridCol w:w="1636"/>
      </w:tblGrid>
      <w:tr w:rsidR="00331DC0" w:rsidRPr="00331DC0" w14:paraId="21D89DF4" w14:textId="77777777" w:rsidTr="002A6EC3">
        <w:trPr>
          <w:trHeight w:val="495"/>
        </w:trPr>
        <w:tc>
          <w:tcPr>
            <w:tcW w:w="702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8553F" w14:textId="7E318CE8" w:rsidR="00331DC0" w:rsidRPr="00331DC0" w:rsidRDefault="002A6EC3" w:rsidP="00331D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1D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edback loo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 w:rsidR="00331DC0"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velopers → cost of living → property ownership and housing security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B23C9" w14:textId="77777777" w:rsidR="00331DC0" w:rsidRPr="00331DC0" w:rsidRDefault="00331DC0" w:rsidP="00331D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31DC0" w:rsidRPr="00331DC0" w14:paraId="4A545431" w14:textId="77777777" w:rsidTr="00331DC0">
        <w:trPr>
          <w:trHeight w:val="300"/>
        </w:trPr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5B82" w14:textId="47D93233" w:rsidR="00331DC0" w:rsidRPr="00331DC0" w:rsidRDefault="00331DC0" w:rsidP="002A6E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1D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otation</w:t>
            </w:r>
            <w:r w:rsidR="002A6E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330BD" w14:textId="77777777" w:rsidR="00331DC0" w:rsidRPr="00331DC0" w:rsidRDefault="00331DC0" w:rsidP="002A6E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1D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rase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1AA6F" w14:textId="77777777" w:rsidR="00331DC0" w:rsidRPr="00331DC0" w:rsidRDefault="00331DC0" w:rsidP="002A6E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1D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D Elements</w:t>
            </w:r>
          </w:p>
        </w:tc>
      </w:tr>
      <w:tr w:rsidR="00331DC0" w:rsidRPr="00331DC0" w14:paraId="1E619BAD" w14:textId="77777777" w:rsidTr="00331DC0">
        <w:trPr>
          <w:trHeight w:val="3015"/>
        </w:trPr>
        <w:tc>
          <w:tcPr>
            <w:tcW w:w="379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2EBCFC" w14:textId="7C049026" w:rsidR="00331DC0" w:rsidRPr="00331DC0" w:rsidRDefault="00331DC0" w:rsidP="00331D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From the developers, we see the change in the neighborhood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because as you're 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losing your property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evelopers come in and grab it up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Then 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there is a new </w:t>
            </w:r>
            <w:proofErr w:type="gramStart"/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uilding</w:t>
            </w:r>
            <w:proofErr w:type="gramEnd"/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your neighborhood starts changing." - </w:t>
            </w:r>
            <w:r w:rsidRPr="00331D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rkshop 1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"Because these 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roperties lie vacant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for so long, here comes gentrification, because that's usually what happens [when] a lot of poor people live in that community…and 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ere comes better market systems, so the prices go up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" -</w:t>
            </w:r>
            <w:r w:rsidRPr="00331D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Workshop 2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"Like [Philadelphia neighborhood] became [Philadelphia neighborhood] because 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[developer] decided, along with [restaurateur] to </w:t>
            </w:r>
            <w:proofErr w:type="gramStart"/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ollaborate together</w:t>
            </w:r>
            <w:proofErr w:type="gramEnd"/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 and build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up that place.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 You could still get a house for like $</w:t>
            </w:r>
            <w:proofErr w:type="gramStart"/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100,000  and</w:t>
            </w:r>
            <w:proofErr w:type="gramEnd"/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 now you can't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" - </w:t>
            </w:r>
            <w:r w:rsidRPr="00331D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rkshop 3</w:t>
            </w:r>
            <w:r w:rsidRPr="00331D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31D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br/>
              <w:t>"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ving less [housing] security causes more displacement</w:t>
            </w:r>
            <w:r w:rsidRPr="00331D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. More </w:t>
            </w:r>
            <w:r w:rsidRPr="00331D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isplacement equals more vacant houses.</w:t>
            </w:r>
            <w:r w:rsidRPr="00331D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ore </w:t>
            </w:r>
            <w:r w:rsidRPr="00331D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vacant houses </w:t>
            </w:r>
            <w:proofErr w:type="gramStart"/>
            <w:r w:rsidRPr="00331D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equals</w:t>
            </w:r>
            <w:proofErr w:type="gramEnd"/>
            <w:r w:rsidRPr="00331D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 more gentrification</w:t>
            </w:r>
            <w:r w:rsidRPr="00331D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." - 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orkshop 3</w:t>
            </w:r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D994" w14:textId="561B07B3" w:rsidR="00331DC0" w:rsidRPr="00331DC0" w:rsidRDefault="00331DC0" w:rsidP="00331D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• From the developers we see changes in the neighborhood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• There is a new building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• Developers come in and grab it up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• [Developer] decided, along with [restaurateur] to collaborate together and build 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• Vacant houses </w:t>
            </w:r>
            <w:proofErr w:type="gramStart"/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uals</w:t>
            </w:r>
            <w:proofErr w:type="gramEnd"/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ore gentrification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C7EE" w14:textId="77777777" w:rsidR="00331DC0" w:rsidRPr="00331DC0" w:rsidRDefault="00331DC0" w:rsidP="00331D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velopers</w:t>
            </w:r>
          </w:p>
        </w:tc>
      </w:tr>
      <w:tr w:rsidR="00331DC0" w:rsidRPr="00331DC0" w14:paraId="39D2E253" w14:textId="77777777" w:rsidTr="00331DC0">
        <w:trPr>
          <w:trHeight w:val="1673"/>
        </w:trPr>
        <w:tc>
          <w:tcPr>
            <w:tcW w:w="379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9E07C1" w14:textId="77777777" w:rsidR="00331DC0" w:rsidRPr="00331DC0" w:rsidRDefault="00331DC0" w:rsidP="00331D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C2AAA" w14:textId="66034EA4" w:rsidR="00331DC0" w:rsidRPr="00331DC0" w:rsidRDefault="00331DC0" w:rsidP="00331D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• Here comes better market systems, so the prices go up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• You could still get a house for like $100,000 and now you can't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D9465" w14:textId="77777777" w:rsidR="00331DC0" w:rsidRPr="00331DC0" w:rsidRDefault="00331DC0" w:rsidP="00331D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st of living</w:t>
            </w:r>
          </w:p>
        </w:tc>
      </w:tr>
      <w:tr w:rsidR="00331DC0" w:rsidRPr="00331DC0" w14:paraId="69CE418D" w14:textId="77777777" w:rsidTr="00331DC0">
        <w:trPr>
          <w:trHeight w:val="1880"/>
        </w:trPr>
        <w:tc>
          <w:tcPr>
            <w:tcW w:w="379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4158E6" w14:textId="77777777" w:rsidR="00331DC0" w:rsidRPr="00331DC0" w:rsidRDefault="00331DC0" w:rsidP="00331D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C6C15" w14:textId="77777777" w:rsidR="00331DC0" w:rsidRPr="00331DC0" w:rsidRDefault="00331DC0" w:rsidP="00331D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• Losing your property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• You could still get a house</w:t>
            </w: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• Displacement equals more vacant houses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B5D7C" w14:textId="77777777" w:rsidR="00331DC0" w:rsidRPr="00331DC0" w:rsidRDefault="00331DC0" w:rsidP="00331D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1D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perty ownership and housing security</w:t>
            </w:r>
          </w:p>
        </w:tc>
      </w:tr>
    </w:tbl>
    <w:p w14:paraId="36E6F179" w14:textId="77777777" w:rsidR="00331DC0" w:rsidRDefault="00331DC0"/>
    <w:p w14:paraId="08E7B96B" w14:textId="77777777" w:rsidR="002A6EC3" w:rsidRDefault="002A6EC3"/>
    <w:p w14:paraId="288BA945" w14:textId="77777777" w:rsidR="002A6EC3" w:rsidRDefault="002A6EC3"/>
    <w:sectPr w:rsidR="002A6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77D22"/>
    <w:multiLevelType w:val="hybridMultilevel"/>
    <w:tmpl w:val="94A03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726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D9"/>
    <w:rsid w:val="00043490"/>
    <w:rsid w:val="000570BB"/>
    <w:rsid w:val="000E542C"/>
    <w:rsid w:val="000F0DD9"/>
    <w:rsid w:val="000F695C"/>
    <w:rsid w:val="00107495"/>
    <w:rsid w:val="001100E6"/>
    <w:rsid w:val="00154603"/>
    <w:rsid w:val="00160086"/>
    <w:rsid w:val="001742CE"/>
    <w:rsid w:val="00182EFF"/>
    <w:rsid w:val="001A2AA6"/>
    <w:rsid w:val="001D1C16"/>
    <w:rsid w:val="001E07E6"/>
    <w:rsid w:val="001E6533"/>
    <w:rsid w:val="001F4DF9"/>
    <w:rsid w:val="0020151A"/>
    <w:rsid w:val="00267AF3"/>
    <w:rsid w:val="002A6EC3"/>
    <w:rsid w:val="002C0D5E"/>
    <w:rsid w:val="002C4FFE"/>
    <w:rsid w:val="002F4C55"/>
    <w:rsid w:val="00321EA6"/>
    <w:rsid w:val="00331DC0"/>
    <w:rsid w:val="00363232"/>
    <w:rsid w:val="00385898"/>
    <w:rsid w:val="00387A27"/>
    <w:rsid w:val="003E567E"/>
    <w:rsid w:val="0040588D"/>
    <w:rsid w:val="00413443"/>
    <w:rsid w:val="00431DD9"/>
    <w:rsid w:val="00434AD6"/>
    <w:rsid w:val="0046298D"/>
    <w:rsid w:val="004976C6"/>
    <w:rsid w:val="004A320B"/>
    <w:rsid w:val="004E38B3"/>
    <w:rsid w:val="004F7F63"/>
    <w:rsid w:val="00504A3C"/>
    <w:rsid w:val="00505CD3"/>
    <w:rsid w:val="00520B0D"/>
    <w:rsid w:val="005966AB"/>
    <w:rsid w:val="00597378"/>
    <w:rsid w:val="005B0959"/>
    <w:rsid w:val="005C4398"/>
    <w:rsid w:val="005D3A03"/>
    <w:rsid w:val="00603F31"/>
    <w:rsid w:val="00610C21"/>
    <w:rsid w:val="006770B7"/>
    <w:rsid w:val="006A439D"/>
    <w:rsid w:val="006D7104"/>
    <w:rsid w:val="006F15D5"/>
    <w:rsid w:val="00702523"/>
    <w:rsid w:val="00715911"/>
    <w:rsid w:val="007400A5"/>
    <w:rsid w:val="007439F2"/>
    <w:rsid w:val="00745053"/>
    <w:rsid w:val="00770A9C"/>
    <w:rsid w:val="00773ADF"/>
    <w:rsid w:val="007D08D6"/>
    <w:rsid w:val="007E7355"/>
    <w:rsid w:val="007F5BAF"/>
    <w:rsid w:val="008018FD"/>
    <w:rsid w:val="00841BE1"/>
    <w:rsid w:val="008A3200"/>
    <w:rsid w:val="008B55E6"/>
    <w:rsid w:val="008C600E"/>
    <w:rsid w:val="008D7DB3"/>
    <w:rsid w:val="00903EAE"/>
    <w:rsid w:val="0091649F"/>
    <w:rsid w:val="00917B05"/>
    <w:rsid w:val="0095348D"/>
    <w:rsid w:val="009B349B"/>
    <w:rsid w:val="009D1059"/>
    <w:rsid w:val="009E092E"/>
    <w:rsid w:val="00A061AB"/>
    <w:rsid w:val="00A50605"/>
    <w:rsid w:val="00A8352E"/>
    <w:rsid w:val="00AA3390"/>
    <w:rsid w:val="00AB0EEC"/>
    <w:rsid w:val="00AB2487"/>
    <w:rsid w:val="00AC3FF9"/>
    <w:rsid w:val="00AE009A"/>
    <w:rsid w:val="00AF22B1"/>
    <w:rsid w:val="00B249CB"/>
    <w:rsid w:val="00B315DF"/>
    <w:rsid w:val="00B33605"/>
    <w:rsid w:val="00B459EA"/>
    <w:rsid w:val="00B47B91"/>
    <w:rsid w:val="00B5178F"/>
    <w:rsid w:val="00B669F8"/>
    <w:rsid w:val="00B943FE"/>
    <w:rsid w:val="00BA7BCA"/>
    <w:rsid w:val="00BB1862"/>
    <w:rsid w:val="00BF0BAB"/>
    <w:rsid w:val="00C575C1"/>
    <w:rsid w:val="00CA5F86"/>
    <w:rsid w:val="00CA7C15"/>
    <w:rsid w:val="00CB7663"/>
    <w:rsid w:val="00CC13D7"/>
    <w:rsid w:val="00CC3EBF"/>
    <w:rsid w:val="00CD5B20"/>
    <w:rsid w:val="00CF4D45"/>
    <w:rsid w:val="00D52037"/>
    <w:rsid w:val="00DB7A87"/>
    <w:rsid w:val="00DE3014"/>
    <w:rsid w:val="00DF33C6"/>
    <w:rsid w:val="00E412F3"/>
    <w:rsid w:val="00E42E36"/>
    <w:rsid w:val="00E536F7"/>
    <w:rsid w:val="00E65ED5"/>
    <w:rsid w:val="00E972D8"/>
    <w:rsid w:val="00ED2F0E"/>
    <w:rsid w:val="00ED7CAC"/>
    <w:rsid w:val="00EF30AF"/>
    <w:rsid w:val="00EF4FB5"/>
    <w:rsid w:val="00F259F9"/>
    <w:rsid w:val="00F34906"/>
    <w:rsid w:val="00F5307B"/>
    <w:rsid w:val="00F70F7B"/>
    <w:rsid w:val="00FA7AB1"/>
    <w:rsid w:val="00FD7CDD"/>
    <w:rsid w:val="00FF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F0E29"/>
  <w15:chartTrackingRefBased/>
  <w15:docId w15:val="{8FD9E191-A194-40EE-B0B3-92AC28986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6EC3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A6EC3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2A6EC3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F30AF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7C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C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C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7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1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0</TotalTime>
  <Pages>2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Links>
    <vt:vector size="6" baseType="variant">
      <vt:variant>
        <vt:i4>2555911</vt:i4>
      </vt:variant>
      <vt:variant>
        <vt:i4>0</vt:i4>
      </vt:variant>
      <vt:variant>
        <vt:i4>0</vt:i4>
      </vt:variant>
      <vt:variant>
        <vt:i4>5</vt:i4>
      </vt:variant>
      <vt:variant>
        <vt:lpwstr>mailto:sa3735@drexel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llier,Brent</dc:creator>
  <cp:keywords/>
  <dc:description/>
  <cp:lastModifiedBy>Langellier,Brent</cp:lastModifiedBy>
  <cp:revision>23</cp:revision>
  <dcterms:created xsi:type="dcterms:W3CDTF">2023-08-24T23:58:00Z</dcterms:created>
  <dcterms:modified xsi:type="dcterms:W3CDTF">2024-05-24T18:56:00Z</dcterms:modified>
</cp:coreProperties>
</file>